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EEA77" w14:textId="77777777" w:rsidR="004C45EE" w:rsidRPr="00E511E8" w:rsidRDefault="004C45EE" w:rsidP="004C45E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511E8">
        <w:rPr>
          <w:rFonts w:ascii="Arial" w:hAnsi="Arial" w:cs="Arial"/>
          <w:b/>
          <w:bCs/>
          <w:sz w:val="22"/>
          <w:szCs w:val="22"/>
        </w:rPr>
        <w:t xml:space="preserve">A Phase 1/2 Study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E511E8">
        <w:rPr>
          <w:rFonts w:ascii="Arial" w:hAnsi="Arial" w:cs="Arial"/>
          <w:b/>
          <w:bCs/>
          <w:sz w:val="22"/>
          <w:szCs w:val="22"/>
        </w:rPr>
        <w:t xml:space="preserve">f DS-1594 Menin Inhibitor in Relapsed/Refractory </w:t>
      </w:r>
      <w:r>
        <w:rPr>
          <w:rFonts w:ascii="Arial" w:hAnsi="Arial" w:cs="Arial"/>
          <w:b/>
          <w:bCs/>
          <w:sz w:val="22"/>
          <w:szCs w:val="22"/>
        </w:rPr>
        <w:t>Acute Leukemias</w:t>
      </w:r>
    </w:p>
    <w:p w14:paraId="4D759139" w14:textId="77777777" w:rsidR="004C45EE" w:rsidRPr="00E511E8" w:rsidRDefault="004C45EE" w:rsidP="004C45EE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E511E8">
        <w:rPr>
          <w:rFonts w:ascii="Arial" w:hAnsi="Arial" w:cs="Arial"/>
          <w:sz w:val="22"/>
          <w:szCs w:val="22"/>
        </w:rPr>
        <w:t>Jayastu Senapati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Marina Konopleva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511E8">
        <w:rPr>
          <w:rFonts w:ascii="Arial" w:hAnsi="Arial" w:cs="Arial"/>
          <w:sz w:val="22"/>
          <w:szCs w:val="22"/>
        </w:rPr>
        <w:t>Ghayas</w:t>
      </w:r>
      <w:proofErr w:type="spellEnd"/>
      <w:r w:rsidRPr="00E511E8">
        <w:rPr>
          <w:rFonts w:ascii="Arial" w:hAnsi="Arial" w:cs="Arial"/>
          <w:sz w:val="22"/>
          <w:szCs w:val="22"/>
        </w:rPr>
        <w:t xml:space="preserve"> C. Issa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</w:t>
      </w:r>
      <w:r w:rsidRPr="000A4DC0">
        <w:rPr>
          <w:rFonts w:ascii="Arial" w:hAnsi="Arial" w:cs="Arial"/>
          <w:sz w:val="22"/>
          <w:szCs w:val="22"/>
        </w:rPr>
        <w:t xml:space="preserve"> </w:t>
      </w:r>
      <w:r w:rsidRPr="00E511E8">
        <w:rPr>
          <w:rFonts w:ascii="Arial" w:hAnsi="Arial" w:cs="Arial"/>
          <w:sz w:val="22"/>
          <w:szCs w:val="22"/>
        </w:rPr>
        <w:t>Elias Jabbour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Tapan Kadia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Courtney DiNardo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Gautam Borthakur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Naveen Pemmaraju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Nicholas J. Short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Musa Yilmaz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E511E8">
        <w:rPr>
          <w:rFonts w:ascii="Arial" w:hAnsi="Arial" w:cs="Arial"/>
          <w:sz w:val="22"/>
          <w:szCs w:val="22"/>
        </w:rPr>
        <w:t>Indraneel Deshmukh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Joie Alvarez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Sanam Loghavi</w:t>
      </w:r>
      <w:r w:rsidRPr="00E511E8">
        <w:rPr>
          <w:rFonts w:ascii="Arial" w:hAnsi="Arial" w:cs="Arial"/>
          <w:sz w:val="22"/>
          <w:szCs w:val="22"/>
          <w:vertAlign w:val="superscript"/>
        </w:rPr>
        <w:t>2</w:t>
      </w:r>
      <w:r w:rsidRPr="00E511E8">
        <w:rPr>
          <w:rFonts w:ascii="Arial" w:hAnsi="Arial" w:cs="Arial"/>
          <w:sz w:val="22"/>
          <w:szCs w:val="22"/>
        </w:rPr>
        <w:t>, Guilin Tang</w:t>
      </w:r>
      <w:r w:rsidRPr="00E511E8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,H</w:t>
      </w:r>
      <w:r w:rsidRPr="00E511E8">
        <w:rPr>
          <w:rFonts w:ascii="Arial" w:hAnsi="Arial" w:cs="Arial"/>
          <w:sz w:val="22"/>
          <w:szCs w:val="22"/>
        </w:rPr>
        <w:t>ussein A. Abbas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Michael Andreeff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Kapil Bhalla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Narasimh</w:t>
      </w:r>
      <w:r>
        <w:rPr>
          <w:rFonts w:ascii="Arial" w:hAnsi="Arial" w:cs="Arial" w:hint="eastAsia"/>
          <w:sz w:val="22"/>
          <w:szCs w:val="22"/>
          <w:lang w:eastAsia="ja-JP"/>
        </w:rPr>
        <w:t>a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M. </w:t>
      </w:r>
      <w:r>
        <w:rPr>
          <w:rFonts w:ascii="Arial" w:hAnsi="Arial" w:cs="Arial"/>
          <w:sz w:val="22"/>
          <w:szCs w:val="22"/>
        </w:rPr>
        <w:t>Midde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3</w:t>
      </w:r>
      <w:r>
        <w:rPr>
          <w:rFonts w:ascii="Arial" w:hAnsi="Arial" w:cs="Arial"/>
          <w:sz w:val="22"/>
          <w:szCs w:val="22"/>
        </w:rPr>
        <w:t>, Nabil Said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3</w:t>
      </w:r>
      <w:r>
        <w:rPr>
          <w:rFonts w:ascii="Arial" w:hAnsi="Arial" w:cs="Arial"/>
          <w:sz w:val="22"/>
          <w:szCs w:val="22"/>
        </w:rPr>
        <w:t>, Amy Noyalis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3</w:t>
      </w:r>
      <w:r>
        <w:rPr>
          <w:rFonts w:ascii="Arial" w:hAnsi="Arial" w:cs="Arial"/>
          <w:sz w:val="22"/>
          <w:szCs w:val="22"/>
        </w:rPr>
        <w:t xml:space="preserve">, Derek </w:t>
      </w:r>
      <w:r>
        <w:rPr>
          <w:rFonts w:ascii="Arial" w:hAnsi="Arial" w:cs="Arial" w:hint="eastAsia"/>
          <w:sz w:val="22"/>
          <w:szCs w:val="22"/>
          <w:lang w:eastAsia="ja-JP"/>
        </w:rPr>
        <w:t>E.</w:t>
      </w:r>
      <w:r>
        <w:rPr>
          <w:rFonts w:ascii="Arial" w:hAnsi="Arial" w:cs="Arial"/>
          <w:sz w:val="22"/>
          <w:szCs w:val="22"/>
        </w:rPr>
        <w:t>Mires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3</w:t>
      </w:r>
      <w:r>
        <w:rPr>
          <w:rFonts w:ascii="Arial" w:hAnsi="Arial" w:cs="Arial"/>
          <w:sz w:val="22"/>
          <w:szCs w:val="22"/>
        </w:rPr>
        <w:t>, Jing Ning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Lianchun</w:t>
      </w:r>
      <w:proofErr w:type="spellEnd"/>
      <w:r>
        <w:rPr>
          <w:rFonts w:ascii="Arial" w:hAnsi="Arial" w:cs="Arial"/>
          <w:sz w:val="22"/>
          <w:szCs w:val="22"/>
        </w:rPr>
        <w:t xml:space="preserve"> Xiao</w:t>
      </w:r>
      <w:r>
        <w:rPr>
          <w:rFonts w:ascii="Arial" w:hAnsi="Arial" w:cs="Arial"/>
          <w:sz w:val="22"/>
          <w:szCs w:val="22"/>
          <w:vertAlign w:val="superscript"/>
          <w:lang w:eastAsia="ja-JP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r w:rsidRPr="00E511E8">
        <w:rPr>
          <w:rFonts w:ascii="Arial" w:hAnsi="Arial" w:cs="Arial"/>
          <w:sz w:val="22"/>
          <w:szCs w:val="22"/>
        </w:rPr>
        <w:t>Farhad Ravandi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Guillermo Garcia-Manero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Hagop M. Kantarjian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, Naval G. Daver</w:t>
      </w:r>
      <w:r w:rsidRPr="00E511E8">
        <w:rPr>
          <w:rFonts w:ascii="Arial" w:hAnsi="Arial" w:cs="Arial"/>
          <w:sz w:val="22"/>
          <w:szCs w:val="22"/>
          <w:vertAlign w:val="superscript"/>
        </w:rPr>
        <w:t>1</w:t>
      </w:r>
    </w:p>
    <w:p w14:paraId="3251282D" w14:textId="77777777" w:rsidR="004C45EE" w:rsidRPr="00E511E8" w:rsidRDefault="004C45EE" w:rsidP="004C45EE">
      <w:pPr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6E7F1279" w14:textId="77777777" w:rsidR="004C45EE" w:rsidRPr="00E511E8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  <w:r w:rsidRPr="00E511E8">
        <w:rPr>
          <w:rFonts w:ascii="Arial" w:hAnsi="Arial" w:cs="Arial"/>
          <w:sz w:val="22"/>
          <w:szCs w:val="22"/>
          <w:vertAlign w:val="superscript"/>
        </w:rPr>
        <w:t>1</w:t>
      </w:r>
      <w:r w:rsidRPr="00E511E8">
        <w:rPr>
          <w:rFonts w:ascii="Arial" w:hAnsi="Arial" w:cs="Arial"/>
          <w:sz w:val="22"/>
          <w:szCs w:val="22"/>
        </w:rPr>
        <w:t>Department of Leukemia, The University of Texas MD Anderson Cancer Center, Houston</w:t>
      </w:r>
    </w:p>
    <w:p w14:paraId="1BF49AC7" w14:textId="77777777" w:rsidR="004C45EE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  <w:r w:rsidRPr="00E511E8">
        <w:rPr>
          <w:rFonts w:ascii="Arial" w:hAnsi="Arial" w:cs="Arial"/>
          <w:sz w:val="22"/>
          <w:szCs w:val="22"/>
          <w:vertAlign w:val="superscript"/>
        </w:rPr>
        <w:t>2</w:t>
      </w:r>
      <w:r w:rsidRPr="00E511E8">
        <w:rPr>
          <w:rFonts w:ascii="Arial" w:hAnsi="Arial" w:cs="Arial"/>
          <w:sz w:val="22"/>
          <w:szCs w:val="22"/>
        </w:rPr>
        <w:t>Department of Hematopathology, The University of Texas MD Anderson Cancer Center, Houston</w:t>
      </w:r>
    </w:p>
    <w:p w14:paraId="11E290A6" w14:textId="77777777" w:rsidR="004C45EE" w:rsidRPr="00B3780B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B3780B">
        <w:rPr>
          <w:rFonts w:ascii="Arial" w:hAnsi="Arial" w:cs="Arial"/>
          <w:sz w:val="22"/>
          <w:szCs w:val="22"/>
        </w:rPr>
        <w:t>Daiichi Sankyo, Inc, Basking Ridge, New Jersey</w:t>
      </w:r>
    </w:p>
    <w:p w14:paraId="3BD3E74D" w14:textId="3813F5C7" w:rsidR="004C45EE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E511E8"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</w:rPr>
        <w:t>Biostatistics,</w:t>
      </w:r>
      <w:r w:rsidRPr="00E511E8">
        <w:rPr>
          <w:rFonts w:ascii="Arial" w:hAnsi="Arial" w:cs="Arial"/>
          <w:sz w:val="22"/>
          <w:szCs w:val="22"/>
        </w:rPr>
        <w:t xml:space="preserve"> The University of Texas MD Anderson Cancer Center, Houston</w:t>
      </w:r>
    </w:p>
    <w:p w14:paraId="4B5D5B40" w14:textId="77777777" w:rsidR="004C45EE" w:rsidRPr="00E511E8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</w:p>
    <w:p w14:paraId="57827DC4" w14:textId="77777777" w:rsidR="004C45EE" w:rsidRPr="00E511E8" w:rsidRDefault="004C45EE" w:rsidP="004C45EE">
      <w:pPr>
        <w:spacing w:after="0"/>
        <w:jc w:val="center"/>
        <w:rPr>
          <w:rFonts w:ascii="Arial" w:hAnsi="Arial" w:cs="Arial"/>
          <w:sz w:val="22"/>
          <w:szCs w:val="22"/>
        </w:rPr>
      </w:pPr>
    </w:p>
    <w:p w14:paraId="5D85BDB6" w14:textId="77777777" w:rsidR="007673A8" w:rsidRPr="007673A8" w:rsidRDefault="007673A8" w:rsidP="007673A8">
      <w:pPr>
        <w:spacing w:after="0"/>
        <w:jc w:val="center"/>
        <w:rPr>
          <w:rFonts w:ascii="Arial" w:hAnsi="Arial" w:cs="Arial"/>
          <w:sz w:val="22"/>
          <w:szCs w:val="22"/>
        </w:rPr>
      </w:pPr>
    </w:p>
    <w:p w14:paraId="6ECBD3E5" w14:textId="5DDF95D0" w:rsidR="007673A8" w:rsidRPr="007673A8" w:rsidRDefault="007673A8" w:rsidP="007673A8">
      <w:pPr>
        <w:spacing w:after="0"/>
        <w:jc w:val="center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Running title:</w:t>
      </w:r>
      <w:r w:rsidRPr="007673A8">
        <w:rPr>
          <w:rFonts w:ascii="Arial" w:hAnsi="Arial" w:cs="Arial"/>
          <w:sz w:val="22"/>
          <w:szCs w:val="22"/>
        </w:rPr>
        <w:t xml:space="preserve"> DS-1594 in relapsed/refractory</w:t>
      </w:r>
      <w:r w:rsidRPr="007673A8">
        <w:rPr>
          <w:rFonts w:ascii="Arial" w:hAnsi="Arial" w:cs="Arial"/>
          <w:i/>
          <w:iCs/>
          <w:sz w:val="22"/>
          <w:szCs w:val="22"/>
        </w:rPr>
        <w:t xml:space="preserve"> </w:t>
      </w:r>
      <w:r w:rsidR="001D5CA2" w:rsidRPr="001D5CA2">
        <w:rPr>
          <w:rFonts w:ascii="Arial" w:hAnsi="Arial" w:cs="Arial"/>
          <w:sz w:val="22"/>
          <w:szCs w:val="22"/>
        </w:rPr>
        <w:t>acute leukemias</w:t>
      </w:r>
    </w:p>
    <w:p w14:paraId="1C8CDDCC" w14:textId="77777777" w:rsidR="007673A8" w:rsidRPr="007673A8" w:rsidRDefault="007673A8" w:rsidP="007673A8">
      <w:pPr>
        <w:spacing w:after="0"/>
        <w:jc w:val="center"/>
        <w:rPr>
          <w:rFonts w:ascii="Arial" w:hAnsi="Arial" w:cs="Arial"/>
          <w:sz w:val="22"/>
          <w:szCs w:val="22"/>
        </w:rPr>
      </w:pPr>
    </w:p>
    <w:p w14:paraId="63259A46" w14:textId="77777777" w:rsidR="007673A8" w:rsidRPr="007673A8" w:rsidRDefault="007673A8" w:rsidP="007673A8">
      <w:pPr>
        <w:spacing w:after="0"/>
        <w:jc w:val="center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Keywords:</w:t>
      </w:r>
      <w:r w:rsidRPr="007673A8">
        <w:rPr>
          <w:rFonts w:ascii="Arial" w:hAnsi="Arial" w:cs="Arial"/>
          <w:sz w:val="22"/>
          <w:szCs w:val="22"/>
        </w:rPr>
        <w:t xml:space="preserve"> Acute Myeloid leukemia, Menin inhibitor, </w:t>
      </w:r>
      <w:r w:rsidRPr="007673A8">
        <w:rPr>
          <w:rFonts w:ascii="Arial" w:hAnsi="Arial" w:cs="Arial"/>
          <w:i/>
          <w:iCs/>
          <w:sz w:val="22"/>
          <w:szCs w:val="22"/>
        </w:rPr>
        <w:t>KMT2A</w:t>
      </w:r>
      <w:r w:rsidRPr="007673A8">
        <w:rPr>
          <w:rFonts w:ascii="Arial" w:hAnsi="Arial" w:cs="Arial"/>
          <w:sz w:val="22"/>
          <w:szCs w:val="22"/>
        </w:rPr>
        <w:t>,</w:t>
      </w:r>
      <w:r w:rsidRPr="007673A8">
        <w:rPr>
          <w:rFonts w:ascii="Arial" w:hAnsi="Arial" w:cs="Arial"/>
          <w:i/>
          <w:iCs/>
          <w:sz w:val="22"/>
          <w:szCs w:val="22"/>
        </w:rPr>
        <w:t xml:space="preserve"> NPM1</w:t>
      </w:r>
      <w:r w:rsidRPr="007673A8">
        <w:rPr>
          <w:rFonts w:ascii="Arial" w:hAnsi="Arial" w:cs="Arial"/>
          <w:sz w:val="22"/>
          <w:szCs w:val="22"/>
        </w:rPr>
        <w:t>, Differentiation Syndrome</w:t>
      </w:r>
    </w:p>
    <w:p w14:paraId="315DE1DD" w14:textId="77777777" w:rsidR="004F0365" w:rsidRPr="007673A8" w:rsidRDefault="004F0365" w:rsidP="004F0365">
      <w:pPr>
        <w:spacing w:after="0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A054FA5" w14:textId="12D3DF68" w:rsidR="00D86215" w:rsidRPr="007673A8" w:rsidRDefault="003F1B22" w:rsidP="003F1B22">
      <w:pPr>
        <w:spacing w:after="0"/>
        <w:jc w:val="both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sz w:val="22"/>
          <w:szCs w:val="22"/>
        </w:rPr>
        <w:t>Pages:</w:t>
      </w:r>
      <w:r w:rsidR="00D86215" w:rsidRPr="007673A8">
        <w:rPr>
          <w:rFonts w:ascii="Arial" w:hAnsi="Arial" w:cs="Arial"/>
          <w:sz w:val="22"/>
          <w:szCs w:val="22"/>
        </w:rPr>
        <w:t xml:space="preserve"> </w:t>
      </w:r>
      <w:r w:rsidR="00A3086C">
        <w:rPr>
          <w:rFonts w:ascii="Arial" w:hAnsi="Arial" w:cs="Arial"/>
          <w:sz w:val="22"/>
          <w:szCs w:val="22"/>
        </w:rPr>
        <w:t>5</w:t>
      </w:r>
    </w:p>
    <w:p w14:paraId="6C7E6B38" w14:textId="21860E43" w:rsidR="003F1B22" w:rsidRPr="007673A8" w:rsidRDefault="003F1B22" w:rsidP="003F1B22">
      <w:pPr>
        <w:spacing w:after="0"/>
        <w:jc w:val="both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sz w:val="22"/>
          <w:szCs w:val="22"/>
        </w:rPr>
        <w:t>Table:</w:t>
      </w:r>
      <w:r w:rsidR="00D86215" w:rsidRPr="007673A8">
        <w:rPr>
          <w:rFonts w:ascii="Arial" w:hAnsi="Arial" w:cs="Arial"/>
          <w:sz w:val="22"/>
          <w:szCs w:val="22"/>
        </w:rPr>
        <w:t xml:space="preserve"> </w:t>
      </w:r>
      <w:r w:rsidR="00A3086C">
        <w:rPr>
          <w:rFonts w:ascii="Arial" w:hAnsi="Arial" w:cs="Arial"/>
          <w:sz w:val="22"/>
          <w:szCs w:val="22"/>
        </w:rPr>
        <w:t>2</w:t>
      </w:r>
    </w:p>
    <w:p w14:paraId="48E44438" w14:textId="3F703E48" w:rsidR="003F1B22" w:rsidRPr="007673A8" w:rsidRDefault="003F1B22" w:rsidP="003F1B22">
      <w:pPr>
        <w:spacing w:after="0"/>
        <w:jc w:val="both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sz w:val="22"/>
          <w:szCs w:val="22"/>
        </w:rPr>
        <w:t xml:space="preserve">Figures: </w:t>
      </w:r>
      <w:r w:rsidR="00E86434" w:rsidRPr="007673A8">
        <w:rPr>
          <w:rFonts w:ascii="Arial" w:hAnsi="Arial" w:cs="Arial"/>
          <w:sz w:val="22"/>
          <w:szCs w:val="22"/>
        </w:rPr>
        <w:t>3</w:t>
      </w:r>
    </w:p>
    <w:p w14:paraId="717ABF28" w14:textId="77777777" w:rsidR="003F1B22" w:rsidRPr="007673A8" w:rsidRDefault="003F1B22" w:rsidP="003F1B22">
      <w:pPr>
        <w:spacing w:after="0"/>
        <w:jc w:val="both"/>
        <w:rPr>
          <w:rFonts w:ascii="Arial" w:hAnsi="Arial" w:cs="Arial"/>
          <w:sz w:val="22"/>
          <w:szCs w:val="22"/>
        </w:rPr>
      </w:pPr>
    </w:p>
    <w:p w14:paraId="3C76224F" w14:textId="5C999B24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Tables and figures in this document are arranged in the sequence they are described in the main manuscript</w:t>
      </w:r>
    </w:p>
    <w:p w14:paraId="0CC09A1D" w14:textId="77777777" w:rsidR="00DC037C" w:rsidRPr="007673A8" w:rsidRDefault="00DC037C" w:rsidP="003F1B22">
      <w:pPr>
        <w:rPr>
          <w:rFonts w:ascii="Arial" w:hAnsi="Arial" w:cs="Arial"/>
          <w:sz w:val="22"/>
          <w:szCs w:val="22"/>
        </w:rPr>
      </w:pPr>
    </w:p>
    <w:p w14:paraId="26C1B2DB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7B63A074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43229D15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36351CE6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26D1A9FC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55B7809E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2BB60CCA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09597718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0A165E2D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651DA9A4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</w:p>
    <w:p w14:paraId="77C816C1" w14:textId="77777777" w:rsidR="003F1B22" w:rsidRPr="007673A8" w:rsidRDefault="003F1B22" w:rsidP="003F1B22">
      <w:pPr>
        <w:rPr>
          <w:rFonts w:ascii="Arial" w:hAnsi="Arial" w:cs="Arial"/>
          <w:sz w:val="22"/>
          <w:szCs w:val="22"/>
        </w:rPr>
        <w:sectPr w:rsidR="003F1B22" w:rsidRPr="007673A8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EE2CCA" w14:textId="58353B0B" w:rsidR="003F1B22" w:rsidRPr="007673A8" w:rsidRDefault="003F1B22" w:rsidP="003F1B22">
      <w:pPr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lastRenderedPageBreak/>
        <w:t>Figure S1.</w:t>
      </w:r>
      <w:r w:rsidRPr="007673A8">
        <w:rPr>
          <w:rFonts w:ascii="Arial" w:hAnsi="Arial" w:cs="Arial"/>
          <w:sz w:val="22"/>
          <w:szCs w:val="22"/>
        </w:rPr>
        <w:t xml:space="preserve"> Phase 1 and 2 study design with phase 1 dose escalation schema </w:t>
      </w:r>
    </w:p>
    <w:p w14:paraId="5F3252C0" w14:textId="289D6DDD" w:rsidR="003F1B22" w:rsidRPr="007673A8" w:rsidRDefault="003F1B22" w:rsidP="003F1B22">
      <w:pPr>
        <w:rPr>
          <w:rFonts w:ascii="Arial" w:hAnsi="Arial" w:cs="Arial"/>
          <w:noProof/>
        </w:rPr>
      </w:pPr>
      <w:r w:rsidRPr="007673A8">
        <w:rPr>
          <w:rFonts w:ascii="Arial" w:hAnsi="Arial" w:cs="Arial"/>
          <w:noProof/>
        </w:rPr>
        <w:drawing>
          <wp:inline distT="0" distB="0" distL="0" distR="0" wp14:anchorId="3A8C7028" wp14:editId="26ED6961">
            <wp:extent cx="5943600" cy="2087880"/>
            <wp:effectExtent l="0" t="0" r="0" b="0"/>
            <wp:docPr id="1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flowchar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2CF2F" w14:textId="77777777" w:rsidR="003F1B22" w:rsidRPr="007673A8" w:rsidRDefault="003F1B22" w:rsidP="003F1B22">
      <w:pPr>
        <w:rPr>
          <w:rFonts w:ascii="Arial" w:hAnsi="Arial" w:cs="Arial"/>
          <w:noProof/>
        </w:rPr>
      </w:pPr>
    </w:p>
    <w:p w14:paraId="1265A11E" w14:textId="3FB30D1D" w:rsidR="003F1B22" w:rsidRPr="007673A8" w:rsidRDefault="003F1B22" w:rsidP="003F1B22">
      <w:pPr>
        <w:tabs>
          <w:tab w:val="left" w:pos="1169"/>
        </w:tabs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Abbreviations</w:t>
      </w:r>
      <w:r w:rsidRPr="007673A8">
        <w:rPr>
          <w:rFonts w:ascii="Arial" w:hAnsi="Arial" w:cs="Arial"/>
          <w:sz w:val="22"/>
          <w:szCs w:val="22"/>
        </w:rPr>
        <w:t xml:space="preserve">: BID, twice daily; QD, once daily; R/R, relapsed/refractory; AML, acute myeloid leukemia; r, rearrangement; combo, combination </w:t>
      </w:r>
    </w:p>
    <w:p w14:paraId="3E2C09B9" w14:textId="77777777" w:rsidR="003F1B22" w:rsidRPr="007673A8" w:rsidRDefault="003F1B22" w:rsidP="003F1B22">
      <w:pPr>
        <w:tabs>
          <w:tab w:val="left" w:pos="1169"/>
        </w:tabs>
        <w:rPr>
          <w:rFonts w:ascii="Arial" w:hAnsi="Arial" w:cs="Arial"/>
          <w:sz w:val="22"/>
          <w:szCs w:val="22"/>
        </w:rPr>
      </w:pPr>
    </w:p>
    <w:p w14:paraId="07B6A2F8" w14:textId="6E11C945" w:rsidR="003F1B22" w:rsidRPr="007673A8" w:rsidRDefault="003F1B22" w:rsidP="003F1B22">
      <w:pPr>
        <w:tabs>
          <w:tab w:val="left" w:pos="1169"/>
        </w:tabs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Figure S2.</w:t>
      </w:r>
      <w:r w:rsidRPr="007673A8">
        <w:rPr>
          <w:rFonts w:ascii="Arial" w:hAnsi="Arial" w:cs="Arial"/>
          <w:sz w:val="22"/>
          <w:szCs w:val="22"/>
        </w:rPr>
        <w:t xml:space="preserve"> Lead in dosing strategy starting with 20 mg QD</w:t>
      </w:r>
    </w:p>
    <w:p w14:paraId="3C800F5A" w14:textId="17D9BB9A" w:rsidR="003F1B22" w:rsidRPr="007673A8" w:rsidRDefault="003F1B22" w:rsidP="003F1B22">
      <w:pPr>
        <w:tabs>
          <w:tab w:val="left" w:pos="1169"/>
        </w:tabs>
        <w:rPr>
          <w:rFonts w:ascii="Arial" w:hAnsi="Arial" w:cs="Arial"/>
          <w:noProof/>
          <w:lang w:eastAsia="ja-JP"/>
        </w:rPr>
      </w:pPr>
      <w:r w:rsidRPr="007673A8">
        <w:rPr>
          <w:rFonts w:ascii="Arial" w:hAnsi="Arial" w:cs="Arial"/>
          <w:noProof/>
          <w:lang w:eastAsia="ja-JP"/>
        </w:rPr>
        <w:drawing>
          <wp:inline distT="0" distB="0" distL="0" distR="0" wp14:anchorId="16FEB680" wp14:editId="24302531">
            <wp:extent cx="5943600" cy="1277620"/>
            <wp:effectExtent l="0" t="0" r="0" b="5080"/>
            <wp:docPr id="2" name="Picture 2" descr="A close-up of a step-by-ste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step-by-step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36A4" w14:textId="77777777" w:rsidR="003F1B22" w:rsidRPr="007673A8" w:rsidRDefault="003F1B22" w:rsidP="003F1B22">
      <w:pPr>
        <w:rPr>
          <w:rFonts w:ascii="Arial" w:hAnsi="Arial" w:cs="Arial"/>
          <w:noProof/>
          <w:lang w:eastAsia="ja-JP"/>
        </w:rPr>
      </w:pPr>
    </w:p>
    <w:p w14:paraId="06BEEF76" w14:textId="7A7AAE9A" w:rsidR="003F1B22" w:rsidRPr="007673A8" w:rsidRDefault="003F1B22" w:rsidP="003F1B22">
      <w:pPr>
        <w:tabs>
          <w:tab w:val="left" w:pos="508"/>
        </w:tabs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>Table S1.</w:t>
      </w:r>
      <w:r w:rsidRPr="007673A8">
        <w:rPr>
          <w:rFonts w:ascii="Arial" w:hAnsi="Arial" w:cs="Arial"/>
          <w:sz w:val="22"/>
          <w:szCs w:val="22"/>
        </w:rPr>
        <w:t xml:space="preserve"> Lead in dosing strategy</w:t>
      </w:r>
      <w:r w:rsidR="000A18AB" w:rsidRPr="007673A8">
        <w:rPr>
          <w:rFonts w:ascii="Arial" w:hAnsi="Arial" w:cs="Arial"/>
          <w:sz w:val="22"/>
          <w:szCs w:val="22"/>
        </w:rPr>
        <w:t>*</w:t>
      </w:r>
    </w:p>
    <w:tbl>
      <w:tblPr>
        <w:tblW w:w="963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170"/>
        <w:gridCol w:w="1440"/>
        <w:gridCol w:w="1080"/>
        <w:gridCol w:w="1170"/>
        <w:gridCol w:w="1170"/>
        <w:gridCol w:w="1530"/>
        <w:gridCol w:w="2078"/>
      </w:tblGrid>
      <w:tr w:rsidR="00846DC2" w:rsidRPr="007673A8" w14:paraId="052D0D47" w14:textId="77777777" w:rsidTr="00846DC2">
        <w:trPr>
          <w:cantSplit/>
          <w:tblHeader/>
          <w:jc w:val="center"/>
        </w:trPr>
        <w:tc>
          <w:tcPr>
            <w:tcW w:w="1170" w:type="dxa"/>
          </w:tcPr>
          <w:p w14:paraId="27704495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Cohort</w:t>
            </w:r>
          </w:p>
        </w:tc>
        <w:tc>
          <w:tcPr>
            <w:tcW w:w="1440" w:type="dxa"/>
          </w:tcPr>
          <w:p w14:paraId="1903D409" w14:textId="0E748316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Initial Dose</w:t>
            </w:r>
            <w:r w:rsidR="00846DC2" w:rsidRPr="007673A8">
              <w:rPr>
                <w:rFonts w:ascii="Arial" w:hAnsi="Arial" w:cs="Arial"/>
                <w:sz w:val="20"/>
              </w:rPr>
              <w:t xml:space="preserve"> </w:t>
            </w:r>
            <w:r w:rsidRPr="007673A8">
              <w:rPr>
                <w:rFonts w:ascii="Arial" w:hAnsi="Arial" w:cs="Arial"/>
                <w:sz w:val="20"/>
              </w:rPr>
              <w:t>(mg)</w:t>
            </w:r>
          </w:p>
          <w:p w14:paraId="42EA10D2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[Lead-in Period]</w:t>
            </w:r>
          </w:p>
        </w:tc>
        <w:tc>
          <w:tcPr>
            <w:tcW w:w="1080" w:type="dxa"/>
          </w:tcPr>
          <w:p w14:paraId="289420EE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Step 2 (mg)</w:t>
            </w:r>
          </w:p>
          <w:p w14:paraId="55C01FBA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[Lead-in Period]</w:t>
            </w:r>
          </w:p>
        </w:tc>
        <w:tc>
          <w:tcPr>
            <w:tcW w:w="1170" w:type="dxa"/>
          </w:tcPr>
          <w:p w14:paraId="468E1789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Step 3 (mg)</w:t>
            </w:r>
          </w:p>
          <w:p w14:paraId="5429AB00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[Lead-in Period]</w:t>
            </w:r>
          </w:p>
        </w:tc>
        <w:tc>
          <w:tcPr>
            <w:tcW w:w="1170" w:type="dxa"/>
          </w:tcPr>
          <w:p w14:paraId="5D91FCBC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Step 4 (mg)</w:t>
            </w:r>
          </w:p>
          <w:p w14:paraId="44999B0D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[Lead-in Period]</w:t>
            </w:r>
          </w:p>
        </w:tc>
        <w:tc>
          <w:tcPr>
            <w:tcW w:w="1530" w:type="dxa"/>
          </w:tcPr>
          <w:p w14:paraId="53DE2AFF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Target Dose (mg)</w:t>
            </w:r>
          </w:p>
          <w:p w14:paraId="0D245A59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[Treatment Cycle 1 Day 1]</w:t>
            </w:r>
          </w:p>
        </w:tc>
        <w:tc>
          <w:tcPr>
            <w:tcW w:w="2078" w:type="dxa"/>
          </w:tcPr>
          <w:p w14:paraId="46AAB66A" w14:textId="77777777" w:rsidR="003F1B22" w:rsidRPr="007673A8" w:rsidRDefault="003F1B22" w:rsidP="00846DC2">
            <w:pPr>
              <w:pStyle w:val="C-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DLT period</w:t>
            </w:r>
          </w:p>
          <w:p w14:paraId="1E24CF2F" w14:textId="4499CCEE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 xml:space="preserve">(lead-in period </w:t>
            </w:r>
            <w:r w:rsidR="00846DC2" w:rsidRPr="007673A8">
              <w:rPr>
                <w:rFonts w:ascii="Arial" w:hAnsi="Arial" w:cs="Arial"/>
                <w:sz w:val="20"/>
              </w:rPr>
              <w:t>+</w:t>
            </w:r>
            <w:r w:rsidRPr="007673A8">
              <w:rPr>
                <w:rFonts w:ascii="Arial" w:hAnsi="Arial" w:cs="Arial"/>
                <w:sz w:val="20"/>
              </w:rPr>
              <w:t>28-days at target dose)</w:t>
            </w:r>
          </w:p>
        </w:tc>
      </w:tr>
      <w:tr w:rsidR="00846DC2" w:rsidRPr="007673A8" w14:paraId="5E66C74C" w14:textId="77777777" w:rsidTr="00846DC2">
        <w:trPr>
          <w:cantSplit/>
          <w:jc w:val="center"/>
        </w:trPr>
        <w:tc>
          <w:tcPr>
            <w:tcW w:w="1170" w:type="dxa"/>
          </w:tcPr>
          <w:p w14:paraId="2C63100C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14:paraId="6F6B5920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</w:tcPr>
          <w:p w14:paraId="04470662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</w:tcPr>
          <w:p w14:paraId="33CC8457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</w:tcPr>
          <w:p w14:paraId="47FDD3EC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30" w:type="dxa"/>
          </w:tcPr>
          <w:p w14:paraId="6FB7E829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078" w:type="dxa"/>
            <w:vAlign w:val="center"/>
          </w:tcPr>
          <w:p w14:paraId="7D526E84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35</w:t>
            </w:r>
          </w:p>
        </w:tc>
      </w:tr>
      <w:tr w:rsidR="00846DC2" w:rsidRPr="007673A8" w14:paraId="58574BEA" w14:textId="77777777" w:rsidTr="00846DC2">
        <w:trPr>
          <w:cantSplit/>
          <w:jc w:val="center"/>
        </w:trPr>
        <w:tc>
          <w:tcPr>
            <w:tcW w:w="1170" w:type="dxa"/>
          </w:tcPr>
          <w:p w14:paraId="27F88681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14:paraId="044CB8D1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</w:tcPr>
          <w:p w14:paraId="0E5AD503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170" w:type="dxa"/>
          </w:tcPr>
          <w:p w14:paraId="4DAA9893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</w:tcPr>
          <w:p w14:paraId="24AC19FE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30" w:type="dxa"/>
          </w:tcPr>
          <w:p w14:paraId="796DEFE6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2078" w:type="dxa"/>
            <w:vAlign w:val="center"/>
          </w:tcPr>
          <w:p w14:paraId="09994777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42</w:t>
            </w:r>
          </w:p>
        </w:tc>
      </w:tr>
      <w:tr w:rsidR="00846DC2" w:rsidRPr="007673A8" w14:paraId="3C598060" w14:textId="77777777" w:rsidTr="00846DC2">
        <w:trPr>
          <w:cantSplit/>
          <w:jc w:val="center"/>
        </w:trPr>
        <w:tc>
          <w:tcPr>
            <w:tcW w:w="1170" w:type="dxa"/>
          </w:tcPr>
          <w:p w14:paraId="280825E1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14:paraId="5BA1E25B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</w:tcPr>
          <w:p w14:paraId="6C75B10C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170" w:type="dxa"/>
          </w:tcPr>
          <w:p w14:paraId="7A15FA17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70" w:type="dxa"/>
          </w:tcPr>
          <w:p w14:paraId="38283160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30" w:type="dxa"/>
          </w:tcPr>
          <w:p w14:paraId="78FB14CD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50</w:t>
            </w:r>
          </w:p>
        </w:tc>
        <w:tc>
          <w:tcPr>
            <w:tcW w:w="2078" w:type="dxa"/>
            <w:vAlign w:val="center"/>
          </w:tcPr>
          <w:p w14:paraId="5359F003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49</w:t>
            </w:r>
          </w:p>
        </w:tc>
      </w:tr>
      <w:tr w:rsidR="00846DC2" w:rsidRPr="007673A8" w14:paraId="052A70CF" w14:textId="77777777" w:rsidTr="00846DC2">
        <w:trPr>
          <w:cantSplit/>
          <w:jc w:val="center"/>
        </w:trPr>
        <w:tc>
          <w:tcPr>
            <w:tcW w:w="1170" w:type="dxa"/>
          </w:tcPr>
          <w:p w14:paraId="509EC22F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440" w:type="dxa"/>
          </w:tcPr>
          <w:p w14:paraId="758C60B5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</w:tcPr>
          <w:p w14:paraId="25670594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170" w:type="dxa"/>
          </w:tcPr>
          <w:p w14:paraId="7C4DC1F9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70" w:type="dxa"/>
          </w:tcPr>
          <w:p w14:paraId="4E176B09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50</w:t>
            </w:r>
          </w:p>
        </w:tc>
        <w:tc>
          <w:tcPr>
            <w:tcW w:w="1530" w:type="dxa"/>
          </w:tcPr>
          <w:p w14:paraId="73722297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2078" w:type="dxa"/>
            <w:vAlign w:val="center"/>
          </w:tcPr>
          <w:p w14:paraId="7CA5F163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6</w:t>
            </w:r>
          </w:p>
        </w:tc>
      </w:tr>
      <w:tr w:rsidR="00846DC2" w:rsidRPr="007673A8" w14:paraId="3D6D7698" w14:textId="77777777" w:rsidTr="00846DC2">
        <w:trPr>
          <w:cantSplit/>
          <w:jc w:val="center"/>
        </w:trPr>
        <w:tc>
          <w:tcPr>
            <w:tcW w:w="1170" w:type="dxa"/>
          </w:tcPr>
          <w:p w14:paraId="483662D5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440" w:type="dxa"/>
          </w:tcPr>
          <w:p w14:paraId="697A509B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</w:tcPr>
          <w:p w14:paraId="1473323D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170" w:type="dxa"/>
          </w:tcPr>
          <w:p w14:paraId="225AFF2A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70" w:type="dxa"/>
          </w:tcPr>
          <w:p w14:paraId="17FBC028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530" w:type="dxa"/>
          </w:tcPr>
          <w:p w14:paraId="30078677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300</w:t>
            </w:r>
          </w:p>
        </w:tc>
        <w:tc>
          <w:tcPr>
            <w:tcW w:w="2078" w:type="dxa"/>
            <w:vAlign w:val="center"/>
          </w:tcPr>
          <w:p w14:paraId="2BBE4518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6</w:t>
            </w:r>
          </w:p>
        </w:tc>
      </w:tr>
      <w:tr w:rsidR="00846DC2" w:rsidRPr="007673A8" w14:paraId="5466BF52" w14:textId="77777777" w:rsidTr="00846DC2">
        <w:trPr>
          <w:cantSplit/>
          <w:jc w:val="center"/>
        </w:trPr>
        <w:tc>
          <w:tcPr>
            <w:tcW w:w="1170" w:type="dxa"/>
            <w:tcBorders>
              <w:bottom w:val="single" w:sz="6" w:space="0" w:color="auto"/>
            </w:tcBorders>
          </w:tcPr>
          <w:p w14:paraId="2B6B8CFF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14:paraId="580CDC11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00635252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170" w:type="dxa"/>
            <w:tcBorders>
              <w:bottom w:val="single" w:sz="6" w:space="0" w:color="auto"/>
            </w:tcBorders>
          </w:tcPr>
          <w:p w14:paraId="7D59B49B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70" w:type="dxa"/>
            <w:tcBorders>
              <w:bottom w:val="single" w:sz="6" w:space="0" w:color="auto"/>
            </w:tcBorders>
          </w:tcPr>
          <w:p w14:paraId="75728D93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46AE44CD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400</w:t>
            </w:r>
          </w:p>
        </w:tc>
        <w:tc>
          <w:tcPr>
            <w:tcW w:w="2078" w:type="dxa"/>
            <w:tcBorders>
              <w:bottom w:val="single" w:sz="6" w:space="0" w:color="auto"/>
            </w:tcBorders>
            <w:vAlign w:val="center"/>
          </w:tcPr>
          <w:p w14:paraId="269244D1" w14:textId="77777777" w:rsidR="003F1B22" w:rsidRPr="007673A8" w:rsidRDefault="003F1B22" w:rsidP="00846DC2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7673A8">
              <w:rPr>
                <w:rFonts w:ascii="Arial" w:hAnsi="Arial" w:cs="Arial"/>
                <w:sz w:val="20"/>
              </w:rPr>
              <w:t>56</w:t>
            </w:r>
          </w:p>
        </w:tc>
      </w:tr>
    </w:tbl>
    <w:p w14:paraId="153F559E" w14:textId="0A5F1251" w:rsidR="000A18AB" w:rsidRPr="007673A8" w:rsidRDefault="000A18AB" w:rsidP="000A18AB">
      <w:pPr>
        <w:tabs>
          <w:tab w:val="left" w:pos="508"/>
        </w:tabs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sz w:val="22"/>
          <w:szCs w:val="22"/>
        </w:rPr>
        <w:t>*Detailed in study protocol, Section 3</w:t>
      </w:r>
      <w:bookmarkStart w:id="0" w:name="_Hlk199779101"/>
    </w:p>
    <w:p w14:paraId="05ABB5F6" w14:textId="77777777" w:rsidR="003F1B22" w:rsidRPr="007673A8" w:rsidRDefault="003F1B22" w:rsidP="003F1B22">
      <w:pPr>
        <w:tabs>
          <w:tab w:val="left" w:pos="508"/>
        </w:tabs>
        <w:rPr>
          <w:rFonts w:ascii="Arial" w:hAnsi="Arial" w:cs="Arial"/>
          <w:sz w:val="22"/>
          <w:szCs w:val="22"/>
        </w:rPr>
      </w:pPr>
    </w:p>
    <w:bookmarkEnd w:id="0"/>
    <w:p w14:paraId="193FB4CD" w14:textId="77777777" w:rsidR="00E86434" w:rsidRPr="007673A8" w:rsidRDefault="00E86434" w:rsidP="00653A51">
      <w:pPr>
        <w:tabs>
          <w:tab w:val="left" w:pos="508"/>
        </w:tabs>
        <w:rPr>
          <w:rFonts w:ascii="Arial" w:hAnsi="Arial" w:cs="Arial"/>
          <w:sz w:val="22"/>
          <w:szCs w:val="22"/>
        </w:rPr>
        <w:sectPr w:rsidR="00E86434" w:rsidRPr="007673A8" w:rsidSect="00E864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AADAA5" w14:textId="61E1CAFE" w:rsidR="00F92A5C" w:rsidRPr="00A3086C" w:rsidRDefault="00A3086C" w:rsidP="00E86434">
      <w:pPr>
        <w:tabs>
          <w:tab w:val="left" w:pos="2762"/>
        </w:tabs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B4473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A3086C">
        <w:rPr>
          <w:rFonts w:ascii="Arial" w:hAnsi="Arial" w:cs="Arial"/>
          <w:sz w:val="22"/>
          <w:szCs w:val="22"/>
        </w:rPr>
        <w:t>Characteristics of patients who developed differentiation syndrome (DS) during treatment on the clinical trial</w:t>
      </w:r>
    </w:p>
    <w:p w14:paraId="2ADA0287" w14:textId="77777777" w:rsidR="00A3086C" w:rsidRDefault="00A3086C" w:rsidP="00E86434">
      <w:pPr>
        <w:tabs>
          <w:tab w:val="left" w:pos="2762"/>
        </w:tabs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6Colorful"/>
        <w:tblW w:w="13607" w:type="dxa"/>
        <w:tblInd w:w="-113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31"/>
        <w:gridCol w:w="1208"/>
        <w:gridCol w:w="1012"/>
        <w:gridCol w:w="1017"/>
        <w:gridCol w:w="630"/>
        <w:gridCol w:w="720"/>
        <w:gridCol w:w="1080"/>
        <w:gridCol w:w="1260"/>
        <w:gridCol w:w="1440"/>
        <w:gridCol w:w="2290"/>
        <w:gridCol w:w="1050"/>
        <w:gridCol w:w="1069"/>
      </w:tblGrid>
      <w:tr w:rsidR="007E2571" w:rsidRPr="003374E8" w14:paraId="1E245D3E" w14:textId="77777777" w:rsidTr="007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A2D7A6C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Patient</w:t>
            </w:r>
          </w:p>
        </w:tc>
        <w:tc>
          <w:tcPr>
            <w:tcW w:w="1208" w:type="dxa"/>
          </w:tcPr>
          <w:p w14:paraId="4DBE6BDB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cohort</w:t>
            </w:r>
          </w:p>
        </w:tc>
        <w:tc>
          <w:tcPr>
            <w:tcW w:w="1012" w:type="dxa"/>
          </w:tcPr>
          <w:p w14:paraId="1D3C9C9C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Diagnosis</w:t>
            </w:r>
          </w:p>
        </w:tc>
        <w:tc>
          <w:tcPr>
            <w:tcW w:w="1017" w:type="dxa"/>
          </w:tcPr>
          <w:p w14:paraId="3950BD4D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Genetics</w:t>
            </w:r>
          </w:p>
        </w:tc>
        <w:tc>
          <w:tcPr>
            <w:tcW w:w="630" w:type="dxa"/>
          </w:tcPr>
          <w:p w14:paraId="697B0864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Prior MI</w:t>
            </w:r>
          </w:p>
        </w:tc>
        <w:tc>
          <w:tcPr>
            <w:tcW w:w="720" w:type="dxa"/>
          </w:tcPr>
          <w:p w14:paraId="2FFDC0DE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DS Grade</w:t>
            </w:r>
          </w:p>
        </w:tc>
        <w:tc>
          <w:tcPr>
            <w:tcW w:w="1080" w:type="dxa"/>
          </w:tcPr>
          <w:p w14:paraId="34DCC4A3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DS</w:t>
            </w:r>
          </w:p>
        </w:tc>
        <w:tc>
          <w:tcPr>
            <w:tcW w:w="1260" w:type="dxa"/>
          </w:tcPr>
          <w:p w14:paraId="14707FB4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DS therapy</w:t>
            </w:r>
          </w:p>
        </w:tc>
        <w:tc>
          <w:tcPr>
            <w:tcW w:w="1440" w:type="dxa"/>
          </w:tcPr>
          <w:p w14:paraId="3ADFD1BD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 </w:t>
            </w:r>
            <w:r w:rsidRPr="003374E8">
              <w:rPr>
                <w:sz w:val="20"/>
                <w:szCs w:val="20"/>
              </w:rPr>
              <w:t>Manifestation</w:t>
            </w:r>
          </w:p>
        </w:tc>
        <w:tc>
          <w:tcPr>
            <w:tcW w:w="2290" w:type="dxa"/>
          </w:tcPr>
          <w:p w14:paraId="377E2617" w14:textId="058E1EB1" w:rsidR="00A3086C" w:rsidRDefault="008C492D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1050" w:type="dxa"/>
          </w:tcPr>
          <w:p w14:paraId="7D87FF71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response</w:t>
            </w:r>
          </w:p>
        </w:tc>
        <w:tc>
          <w:tcPr>
            <w:tcW w:w="1069" w:type="dxa"/>
          </w:tcPr>
          <w:p w14:paraId="655F9001" w14:textId="77777777" w:rsidR="00A3086C" w:rsidRPr="003374E8" w:rsidRDefault="00A3086C" w:rsidP="007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74E8">
              <w:rPr>
                <w:sz w:val="20"/>
                <w:szCs w:val="20"/>
              </w:rPr>
              <w:t>Total cycles</w:t>
            </w:r>
          </w:p>
        </w:tc>
      </w:tr>
      <w:tr w:rsidR="007E2571" w:rsidRPr="003374E8" w14:paraId="46F8C714" w14:textId="77777777" w:rsidTr="007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7419D60F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F</w:t>
            </w:r>
          </w:p>
        </w:tc>
        <w:tc>
          <w:tcPr>
            <w:tcW w:w="1208" w:type="dxa"/>
          </w:tcPr>
          <w:p w14:paraId="1E35E2AE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1445EFFA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 mg BID)</w:t>
            </w:r>
          </w:p>
        </w:tc>
        <w:tc>
          <w:tcPr>
            <w:tcW w:w="1012" w:type="dxa"/>
          </w:tcPr>
          <w:p w14:paraId="5A13F73A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9</w:t>
            </w:r>
            <w:r w:rsidRPr="003374E8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line of therapy</w:t>
            </w:r>
          </w:p>
        </w:tc>
        <w:tc>
          <w:tcPr>
            <w:tcW w:w="1017" w:type="dxa"/>
          </w:tcPr>
          <w:p w14:paraId="4B0048C2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3FB">
              <w:rPr>
                <w:i/>
                <w:iCs/>
                <w:sz w:val="20"/>
                <w:szCs w:val="20"/>
              </w:rPr>
              <w:t>KMT2A</w:t>
            </w:r>
            <w:r>
              <w:rPr>
                <w:sz w:val="20"/>
                <w:szCs w:val="20"/>
              </w:rPr>
              <w:t xml:space="preserve">-r, </w:t>
            </w:r>
            <w:r w:rsidRPr="003E13FB">
              <w:rPr>
                <w:i/>
                <w:iCs/>
                <w:sz w:val="20"/>
                <w:szCs w:val="20"/>
              </w:rPr>
              <w:t>FLT3</w:t>
            </w:r>
            <w:r>
              <w:rPr>
                <w:sz w:val="20"/>
                <w:szCs w:val="20"/>
              </w:rPr>
              <w:t xml:space="preserve">-TKD, </w:t>
            </w:r>
            <w:r w:rsidRPr="003E13FB">
              <w:rPr>
                <w:i/>
                <w:iCs/>
                <w:sz w:val="20"/>
                <w:szCs w:val="20"/>
              </w:rPr>
              <w:t>WT1</w:t>
            </w:r>
          </w:p>
        </w:tc>
        <w:tc>
          <w:tcPr>
            <w:tcW w:w="630" w:type="dxa"/>
          </w:tcPr>
          <w:p w14:paraId="64F40866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00F32DAA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C2B88DC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260" w:type="dxa"/>
          </w:tcPr>
          <w:p w14:paraId="7D2E18F1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held,</w:t>
            </w:r>
          </w:p>
          <w:p w14:paraId="6C7FC3A8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,</w:t>
            </w:r>
          </w:p>
          <w:p w14:paraId="7C81EE0D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urea</w:t>
            </w:r>
          </w:p>
        </w:tc>
        <w:tc>
          <w:tcPr>
            <w:tcW w:w="1440" w:type="dxa"/>
          </w:tcPr>
          <w:p w14:paraId="1F9669D4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osis</w:t>
            </w:r>
          </w:p>
          <w:p w14:paraId="68669C4A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pains</w:t>
            </w:r>
          </w:p>
        </w:tc>
        <w:tc>
          <w:tcPr>
            <w:tcW w:w="2290" w:type="dxa"/>
          </w:tcPr>
          <w:p w14:paraId="4349DE70" w14:textId="20D4F101" w:rsidR="00A3086C" w:rsidRDefault="008C492D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 </w:t>
            </w:r>
            <w:r w:rsidR="00A3086C">
              <w:rPr>
                <w:sz w:val="20"/>
                <w:szCs w:val="20"/>
              </w:rPr>
              <w:t>Improved</w:t>
            </w:r>
          </w:p>
          <w:p w14:paraId="5CE71CEB" w14:textId="77777777" w:rsidR="006126FD" w:rsidRDefault="006126FD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86BE84" w14:textId="072E9051" w:rsidR="006126FD" w:rsidRDefault="006126FD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rug restarted</w:t>
            </w:r>
          </w:p>
        </w:tc>
        <w:tc>
          <w:tcPr>
            <w:tcW w:w="1050" w:type="dxa"/>
          </w:tcPr>
          <w:p w14:paraId="23479C8E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 blast reduction (after C2)</w:t>
            </w:r>
          </w:p>
        </w:tc>
        <w:tc>
          <w:tcPr>
            <w:tcW w:w="1069" w:type="dxa"/>
          </w:tcPr>
          <w:p w14:paraId="0D4DBBD2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7A2B1EA8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441C26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A</w:t>
            </w:r>
          </w:p>
        </w:tc>
      </w:tr>
      <w:tr w:rsidR="007E2571" w:rsidRPr="003374E8" w14:paraId="28EE3A9B" w14:textId="77777777" w:rsidTr="007E2571">
        <w:trPr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0FA2BF9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M</w:t>
            </w:r>
          </w:p>
        </w:tc>
        <w:tc>
          <w:tcPr>
            <w:tcW w:w="1208" w:type="dxa"/>
          </w:tcPr>
          <w:p w14:paraId="2875C3E7" w14:textId="77777777" w:rsidR="00A3086C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48E94398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 mg BID)</w:t>
            </w:r>
          </w:p>
        </w:tc>
        <w:tc>
          <w:tcPr>
            <w:tcW w:w="1012" w:type="dxa"/>
          </w:tcPr>
          <w:p w14:paraId="37D2ED6B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3</w:t>
            </w:r>
            <w:r w:rsidRPr="006563FC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line of therapy</w:t>
            </w:r>
          </w:p>
        </w:tc>
        <w:tc>
          <w:tcPr>
            <w:tcW w:w="1017" w:type="dxa"/>
          </w:tcPr>
          <w:p w14:paraId="31EAFB7D" w14:textId="77777777" w:rsidR="00A3086C" w:rsidRPr="003E13FB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13FB">
              <w:rPr>
                <w:i/>
                <w:iCs/>
                <w:sz w:val="20"/>
                <w:szCs w:val="20"/>
              </w:rPr>
              <w:t>ASXL1, RUNX1, TET2</w:t>
            </w:r>
          </w:p>
        </w:tc>
        <w:tc>
          <w:tcPr>
            <w:tcW w:w="630" w:type="dxa"/>
          </w:tcPr>
          <w:p w14:paraId="1EBEA72E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13204F1A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987658C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260" w:type="dxa"/>
          </w:tcPr>
          <w:p w14:paraId="3A4F822D" w14:textId="77777777" w:rsidR="00A3086C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held</w:t>
            </w:r>
          </w:p>
          <w:p w14:paraId="1741DBC8" w14:textId="77777777" w:rsidR="00A3086C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</w:t>
            </w:r>
          </w:p>
          <w:p w14:paraId="54993C8E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urea</w:t>
            </w:r>
          </w:p>
        </w:tc>
        <w:tc>
          <w:tcPr>
            <w:tcW w:w="1440" w:type="dxa"/>
          </w:tcPr>
          <w:p w14:paraId="15B4F692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ness of breath, Hypoxia</w:t>
            </w:r>
          </w:p>
        </w:tc>
        <w:tc>
          <w:tcPr>
            <w:tcW w:w="2290" w:type="dxa"/>
          </w:tcPr>
          <w:p w14:paraId="5A63F07E" w14:textId="6D410845" w:rsidR="00A3086C" w:rsidRDefault="008C492D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 i</w:t>
            </w:r>
            <w:r w:rsidR="00A3086C">
              <w:rPr>
                <w:sz w:val="20"/>
                <w:szCs w:val="20"/>
              </w:rPr>
              <w:t>mproved</w:t>
            </w:r>
          </w:p>
          <w:p w14:paraId="2E99E341" w14:textId="77777777" w:rsidR="006126FD" w:rsidRDefault="006126FD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683F77" w14:textId="55B923FD" w:rsidR="006126FD" w:rsidRPr="003374E8" w:rsidRDefault="006126FD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rug discontinued</w:t>
            </w:r>
            <w:r w:rsidR="008C492D">
              <w:rPr>
                <w:sz w:val="20"/>
                <w:szCs w:val="20"/>
              </w:rPr>
              <w:t xml:space="preserve"> (DLT)</w:t>
            </w:r>
          </w:p>
        </w:tc>
        <w:tc>
          <w:tcPr>
            <w:tcW w:w="1050" w:type="dxa"/>
          </w:tcPr>
          <w:p w14:paraId="6957A2B4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</w:p>
        </w:tc>
        <w:tc>
          <w:tcPr>
            <w:tcW w:w="1069" w:type="dxa"/>
          </w:tcPr>
          <w:p w14:paraId="6209B193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E2571" w:rsidRPr="003374E8" w14:paraId="6367B5D5" w14:textId="77777777" w:rsidTr="007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564B1CDB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M</w:t>
            </w:r>
          </w:p>
        </w:tc>
        <w:tc>
          <w:tcPr>
            <w:tcW w:w="1208" w:type="dxa"/>
          </w:tcPr>
          <w:p w14:paraId="1A9EE184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5C3E4444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 mg QD)</w:t>
            </w:r>
          </w:p>
        </w:tc>
        <w:tc>
          <w:tcPr>
            <w:tcW w:w="1012" w:type="dxa"/>
          </w:tcPr>
          <w:p w14:paraId="5BCDD133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4</w:t>
            </w:r>
            <w:r w:rsidRPr="006563FC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line of therapy</w:t>
            </w:r>
          </w:p>
        </w:tc>
        <w:tc>
          <w:tcPr>
            <w:tcW w:w="1017" w:type="dxa"/>
          </w:tcPr>
          <w:p w14:paraId="01DF6BF8" w14:textId="77777777" w:rsidR="00A3086C" w:rsidRPr="003E13FB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13FB">
              <w:rPr>
                <w:i/>
                <w:iCs/>
                <w:sz w:val="20"/>
                <w:szCs w:val="20"/>
              </w:rPr>
              <w:t>ASXL1, RUNX1, NOTCH1</w:t>
            </w:r>
          </w:p>
        </w:tc>
        <w:tc>
          <w:tcPr>
            <w:tcW w:w="630" w:type="dxa"/>
          </w:tcPr>
          <w:p w14:paraId="733DC5C8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23D98ECF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1080" w:type="dxa"/>
          </w:tcPr>
          <w:p w14:paraId="6C485D0F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260" w:type="dxa"/>
          </w:tcPr>
          <w:p w14:paraId="059276B8" w14:textId="129A3AD3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held and dose reduced to 50 mg/day</w:t>
            </w:r>
          </w:p>
        </w:tc>
        <w:tc>
          <w:tcPr>
            <w:tcW w:w="1440" w:type="dxa"/>
          </w:tcPr>
          <w:p w14:paraId="5EE113E9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osis</w:t>
            </w:r>
          </w:p>
        </w:tc>
        <w:tc>
          <w:tcPr>
            <w:tcW w:w="2290" w:type="dxa"/>
          </w:tcPr>
          <w:p w14:paraId="4F68FBA9" w14:textId="0CD460E3" w:rsidR="00A3086C" w:rsidRDefault="007E2571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 progression</w:t>
            </w:r>
          </w:p>
          <w:p w14:paraId="420A11B8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C5ABC8" w14:textId="71C56F8F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rug discontinued, started on chemotherapy</w:t>
            </w:r>
          </w:p>
        </w:tc>
        <w:tc>
          <w:tcPr>
            <w:tcW w:w="1050" w:type="dxa"/>
          </w:tcPr>
          <w:p w14:paraId="695C0533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  <w:tc>
          <w:tcPr>
            <w:tcW w:w="1069" w:type="dxa"/>
          </w:tcPr>
          <w:p w14:paraId="0A4064CD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E2571" w:rsidRPr="003374E8" w14:paraId="2944D017" w14:textId="77777777" w:rsidTr="007E2571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1CB79069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M</w:t>
            </w:r>
          </w:p>
        </w:tc>
        <w:tc>
          <w:tcPr>
            <w:tcW w:w="1208" w:type="dxa"/>
          </w:tcPr>
          <w:p w14:paraId="492BD26D" w14:textId="77777777" w:rsidR="00A3086C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313487F9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 mg BID)</w:t>
            </w:r>
          </w:p>
        </w:tc>
        <w:tc>
          <w:tcPr>
            <w:tcW w:w="1012" w:type="dxa"/>
          </w:tcPr>
          <w:p w14:paraId="47513645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3</w:t>
            </w:r>
            <w:r w:rsidRPr="006563FC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line of therapy</w:t>
            </w:r>
          </w:p>
        </w:tc>
        <w:tc>
          <w:tcPr>
            <w:tcW w:w="1017" w:type="dxa"/>
          </w:tcPr>
          <w:p w14:paraId="119BD49A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3FB">
              <w:rPr>
                <w:i/>
                <w:iCs/>
                <w:sz w:val="20"/>
                <w:szCs w:val="20"/>
              </w:rPr>
              <w:t>KMT2A</w:t>
            </w:r>
            <w:r>
              <w:rPr>
                <w:sz w:val="20"/>
                <w:szCs w:val="20"/>
              </w:rPr>
              <w:t xml:space="preserve">-r, </w:t>
            </w:r>
            <w:r w:rsidRPr="003E13FB">
              <w:rPr>
                <w:i/>
                <w:iCs/>
                <w:sz w:val="20"/>
                <w:szCs w:val="20"/>
              </w:rPr>
              <w:t>NRAS, TP53</w:t>
            </w:r>
          </w:p>
        </w:tc>
        <w:tc>
          <w:tcPr>
            <w:tcW w:w="630" w:type="dxa"/>
          </w:tcPr>
          <w:p w14:paraId="2237E220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54EAB8B8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* </w:t>
            </w:r>
          </w:p>
        </w:tc>
        <w:tc>
          <w:tcPr>
            <w:tcW w:w="1080" w:type="dxa"/>
          </w:tcPr>
          <w:p w14:paraId="4BBD558B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 (after 3 doses of the drug)</w:t>
            </w:r>
          </w:p>
        </w:tc>
        <w:tc>
          <w:tcPr>
            <w:tcW w:w="1260" w:type="dxa"/>
          </w:tcPr>
          <w:p w14:paraId="39878226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held, Steroids, Hydroxyurea</w:t>
            </w:r>
          </w:p>
        </w:tc>
        <w:tc>
          <w:tcPr>
            <w:tcW w:w="1440" w:type="dxa"/>
          </w:tcPr>
          <w:p w14:paraId="1E98BEAE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osis</w:t>
            </w:r>
          </w:p>
        </w:tc>
        <w:tc>
          <w:tcPr>
            <w:tcW w:w="2290" w:type="dxa"/>
          </w:tcPr>
          <w:p w14:paraId="4F09F796" w14:textId="56B67E00" w:rsidR="007E2571" w:rsidRDefault="007E2571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 improved </w:t>
            </w:r>
          </w:p>
          <w:p w14:paraId="29C16841" w14:textId="77777777" w:rsidR="007E2571" w:rsidRDefault="007E2571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850CCA7" w14:textId="7BC941DA" w:rsidR="00A3086C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 bleed</w:t>
            </w:r>
            <w:r w:rsidR="006126FD">
              <w:rPr>
                <w:sz w:val="20"/>
                <w:szCs w:val="20"/>
              </w:rPr>
              <w:t xml:space="preserve"> </w:t>
            </w:r>
          </w:p>
          <w:p w14:paraId="02F380AE" w14:textId="77777777" w:rsidR="006126FD" w:rsidRDefault="006126FD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4D7C8A3" w14:textId="4DB0F91E" w:rsidR="006126FD" w:rsidRPr="003374E8" w:rsidRDefault="006126FD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rug discontinued</w:t>
            </w:r>
          </w:p>
        </w:tc>
        <w:tc>
          <w:tcPr>
            <w:tcW w:w="1050" w:type="dxa"/>
          </w:tcPr>
          <w:p w14:paraId="45391498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  <w:tc>
          <w:tcPr>
            <w:tcW w:w="1069" w:type="dxa"/>
          </w:tcPr>
          <w:p w14:paraId="39D7DCF7" w14:textId="77777777" w:rsidR="00A3086C" w:rsidRPr="003374E8" w:rsidRDefault="00A3086C" w:rsidP="0078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E2571" w:rsidRPr="003374E8" w14:paraId="1C94C90F" w14:textId="77777777" w:rsidTr="007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</w:tcPr>
          <w:p w14:paraId="4FEFCC75" w14:textId="77777777" w:rsidR="00A3086C" w:rsidRPr="003374E8" w:rsidRDefault="00A3086C" w:rsidP="00787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M</w:t>
            </w:r>
          </w:p>
        </w:tc>
        <w:tc>
          <w:tcPr>
            <w:tcW w:w="1208" w:type="dxa"/>
          </w:tcPr>
          <w:p w14:paraId="3D8396FF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7C447D17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 mg QD)</w:t>
            </w:r>
          </w:p>
        </w:tc>
        <w:tc>
          <w:tcPr>
            <w:tcW w:w="1012" w:type="dxa"/>
          </w:tcPr>
          <w:p w14:paraId="6A7FCDFE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8</w:t>
            </w:r>
            <w:r w:rsidRPr="007151AD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line of therapy</w:t>
            </w:r>
          </w:p>
        </w:tc>
        <w:tc>
          <w:tcPr>
            <w:tcW w:w="1017" w:type="dxa"/>
          </w:tcPr>
          <w:p w14:paraId="440E8607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3FB">
              <w:rPr>
                <w:i/>
                <w:iCs/>
                <w:sz w:val="20"/>
                <w:szCs w:val="20"/>
              </w:rPr>
              <w:t>KMT2A</w:t>
            </w:r>
            <w:r>
              <w:rPr>
                <w:sz w:val="20"/>
                <w:szCs w:val="20"/>
              </w:rPr>
              <w:t xml:space="preserve">-r, </w:t>
            </w:r>
            <w:r w:rsidRPr="003E13FB">
              <w:rPr>
                <w:i/>
                <w:iCs/>
                <w:sz w:val="20"/>
                <w:szCs w:val="20"/>
              </w:rPr>
              <w:t>NRAS,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</w:tcPr>
          <w:p w14:paraId="7C38A4F0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241C88B2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5B4D1BA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260" w:type="dxa"/>
          </w:tcPr>
          <w:p w14:paraId="34DECE32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held,</w:t>
            </w:r>
          </w:p>
          <w:p w14:paraId="62993724" w14:textId="77777777" w:rsidR="00A3086C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</w:t>
            </w:r>
          </w:p>
          <w:p w14:paraId="2AE55E42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C5DDF52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 pain</w:t>
            </w:r>
          </w:p>
        </w:tc>
        <w:tc>
          <w:tcPr>
            <w:tcW w:w="2290" w:type="dxa"/>
          </w:tcPr>
          <w:p w14:paraId="380E80B3" w14:textId="5606EF0A" w:rsidR="00A3086C" w:rsidRDefault="007E2571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 </w:t>
            </w:r>
            <w:r w:rsidR="00A3086C">
              <w:rPr>
                <w:sz w:val="20"/>
                <w:szCs w:val="20"/>
              </w:rPr>
              <w:t>Improved</w:t>
            </w:r>
          </w:p>
          <w:p w14:paraId="12DCDF84" w14:textId="77777777" w:rsidR="006126FD" w:rsidRDefault="006126FD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4D225B" w14:textId="3E777C55" w:rsidR="006126FD" w:rsidRPr="003374E8" w:rsidRDefault="006126FD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rug restarted</w:t>
            </w:r>
          </w:p>
        </w:tc>
        <w:tc>
          <w:tcPr>
            <w:tcW w:w="1050" w:type="dxa"/>
          </w:tcPr>
          <w:p w14:paraId="422BE788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</w:p>
        </w:tc>
        <w:tc>
          <w:tcPr>
            <w:tcW w:w="1069" w:type="dxa"/>
          </w:tcPr>
          <w:p w14:paraId="295E2A98" w14:textId="77777777" w:rsidR="00A3086C" w:rsidRPr="003374E8" w:rsidRDefault="00A3086C" w:rsidP="0078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12F21500" w14:textId="77777777" w:rsidR="00A3086C" w:rsidRDefault="00A3086C" w:rsidP="00A3086C">
      <w:r>
        <w:t>*These patients had only leukocytosis and possible DS, though leukemia progression was also a possibility</w:t>
      </w:r>
    </w:p>
    <w:p w14:paraId="37BA8CBD" w14:textId="30493AFA" w:rsidR="00F92A5C" w:rsidRDefault="00A3086C" w:rsidP="006126FD">
      <w:pPr>
        <w:rPr>
          <w:rFonts w:ascii="Arial" w:hAnsi="Arial" w:cs="Arial"/>
          <w:b/>
          <w:bCs/>
          <w:sz w:val="22"/>
          <w:szCs w:val="22"/>
        </w:rPr>
      </w:pPr>
      <w:r w:rsidRPr="003E13FB">
        <w:rPr>
          <w:b/>
          <w:bCs/>
        </w:rPr>
        <w:t>Abbreviations</w:t>
      </w:r>
      <w:r>
        <w:t>: MI, menin inhibitor; DS, differentiation syndrome; BID, twice daily; C, cycles</w:t>
      </w:r>
      <w:r w:rsidR="007E2571">
        <w:t>; DLT, dose limiting toxicity; CNS, central nervous system;</w:t>
      </w:r>
      <w:r>
        <w:t xml:space="preserve"> QD, once daily</w:t>
      </w:r>
    </w:p>
    <w:p w14:paraId="035CF497" w14:textId="77777777" w:rsidR="00F92A5C" w:rsidRDefault="00F92A5C" w:rsidP="00E86434">
      <w:pPr>
        <w:tabs>
          <w:tab w:val="left" w:pos="2762"/>
        </w:tabs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202003DF" w14:textId="77777777" w:rsidR="00F92A5C" w:rsidRDefault="00F92A5C" w:rsidP="00E86434">
      <w:pPr>
        <w:tabs>
          <w:tab w:val="left" w:pos="2762"/>
        </w:tabs>
        <w:spacing w:line="259" w:lineRule="auto"/>
        <w:rPr>
          <w:rFonts w:ascii="Arial" w:hAnsi="Arial" w:cs="Arial"/>
          <w:b/>
          <w:bCs/>
          <w:sz w:val="22"/>
          <w:szCs w:val="22"/>
        </w:rPr>
        <w:sectPr w:rsidR="00F92A5C" w:rsidSect="00F92A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F79BBE" w14:textId="0AB6014F" w:rsidR="00E86434" w:rsidRPr="007673A8" w:rsidRDefault="00E86434" w:rsidP="00E86434">
      <w:pPr>
        <w:tabs>
          <w:tab w:val="left" w:pos="2762"/>
        </w:tabs>
        <w:spacing w:line="259" w:lineRule="auto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lastRenderedPageBreak/>
        <w:t>Figure S3.</w:t>
      </w:r>
      <w:r w:rsidRPr="007673A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3A8">
        <w:rPr>
          <w:rFonts w:ascii="Arial" w:hAnsi="Arial" w:cs="Arial"/>
          <w:sz w:val="22"/>
          <w:szCs w:val="22"/>
        </w:rPr>
        <w:t>Mean±SEM</w:t>
      </w:r>
      <w:proofErr w:type="spellEnd"/>
      <w:r w:rsidRPr="007673A8">
        <w:rPr>
          <w:rFonts w:ascii="Arial" w:hAnsi="Arial" w:cs="Arial"/>
          <w:sz w:val="22"/>
          <w:szCs w:val="22"/>
        </w:rPr>
        <w:t xml:space="preserve"> DS-1594 Concentration-Time Profile by Phase 1 dose Cohort</w:t>
      </w:r>
    </w:p>
    <w:p w14:paraId="421ED21E" w14:textId="0A4A3E81" w:rsidR="00E86434" w:rsidRPr="007673A8" w:rsidRDefault="00E86434" w:rsidP="00E86434">
      <w:pPr>
        <w:tabs>
          <w:tab w:val="left" w:pos="2762"/>
        </w:tabs>
        <w:spacing w:line="259" w:lineRule="auto"/>
        <w:rPr>
          <w:rFonts w:ascii="Arial" w:hAnsi="Arial" w:cs="Arial"/>
          <w:sz w:val="22"/>
          <w:szCs w:val="22"/>
        </w:rPr>
      </w:pPr>
      <w:r w:rsidRPr="007673A8">
        <w:rPr>
          <w:rFonts w:ascii="Arial" w:hAnsi="Arial" w:cs="Arial"/>
          <w:b/>
          <w:bCs/>
          <w:sz w:val="22"/>
          <w:szCs w:val="22"/>
        </w:rPr>
        <w:t xml:space="preserve">S3A-E. </w:t>
      </w:r>
      <w:r w:rsidRPr="007673A8">
        <w:rPr>
          <w:rFonts w:ascii="Arial" w:hAnsi="Arial" w:cs="Arial"/>
          <w:sz w:val="22"/>
          <w:szCs w:val="22"/>
        </w:rPr>
        <w:t xml:space="preserve">Linear Scale; </w:t>
      </w:r>
      <w:r w:rsidRPr="007673A8">
        <w:rPr>
          <w:rFonts w:ascii="Arial" w:hAnsi="Arial" w:cs="Arial"/>
          <w:b/>
          <w:bCs/>
          <w:sz w:val="22"/>
          <w:szCs w:val="22"/>
        </w:rPr>
        <w:t xml:space="preserve">S3F-J. </w:t>
      </w:r>
      <w:r w:rsidRPr="007673A8">
        <w:rPr>
          <w:rFonts w:ascii="Arial" w:hAnsi="Arial" w:cs="Arial"/>
          <w:sz w:val="22"/>
          <w:szCs w:val="22"/>
        </w:rPr>
        <w:t>Logarithmic scale</w:t>
      </w:r>
    </w:p>
    <w:tbl>
      <w:tblPr>
        <w:tblStyle w:val="TableGrid1"/>
        <w:tblW w:w="10624" w:type="dxa"/>
        <w:jc w:val="center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5109"/>
        <w:gridCol w:w="5515"/>
      </w:tblGrid>
      <w:tr w:rsidR="00E86434" w:rsidRPr="007673A8" w14:paraId="0EA23964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BFBFBF" w:themeFill="background1" w:themeFillShade="BF"/>
            <w:vAlign w:val="center"/>
          </w:tcPr>
          <w:p w14:paraId="336F99BF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673A8">
              <w:rPr>
                <w:rFonts w:ascii="Arial" w:hAnsi="Arial" w:cs="Arial"/>
                <w:b/>
                <w:bCs/>
              </w:rPr>
              <w:t>A-E: Linear Scale</w:t>
            </w:r>
          </w:p>
        </w:tc>
        <w:tc>
          <w:tcPr>
            <w:tcW w:w="5515" w:type="dxa"/>
            <w:shd w:val="clear" w:color="auto" w:fill="BFBFBF" w:themeFill="background1" w:themeFillShade="BF"/>
            <w:vAlign w:val="center"/>
          </w:tcPr>
          <w:p w14:paraId="5B6A0DDA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673A8">
              <w:rPr>
                <w:rFonts w:ascii="Arial" w:hAnsi="Arial" w:cs="Arial"/>
                <w:b/>
                <w:bCs/>
              </w:rPr>
              <w:t>F-J: Logarithmic Scale</w:t>
            </w:r>
          </w:p>
        </w:tc>
      </w:tr>
      <w:tr w:rsidR="00E86434" w:rsidRPr="007673A8" w14:paraId="20BF0D35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F2F2F2" w:themeFill="background1" w:themeFillShade="F2"/>
            <w:vAlign w:val="center"/>
          </w:tcPr>
          <w:p w14:paraId="008078F7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A: Cohort= 20 mg QD</w:t>
            </w:r>
          </w:p>
        </w:tc>
        <w:tc>
          <w:tcPr>
            <w:tcW w:w="5515" w:type="dxa"/>
            <w:shd w:val="clear" w:color="auto" w:fill="F2F2F2" w:themeFill="background1" w:themeFillShade="F2"/>
            <w:vAlign w:val="center"/>
          </w:tcPr>
          <w:p w14:paraId="5BAD41B8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F: Cohort= 20 mg QD</w:t>
            </w:r>
          </w:p>
        </w:tc>
      </w:tr>
      <w:tr w:rsidR="00E86434" w:rsidRPr="007673A8" w14:paraId="6BCE26D1" w14:textId="77777777" w:rsidTr="004F0365">
        <w:trPr>
          <w:trHeight w:val="20"/>
          <w:jc w:val="center"/>
        </w:trPr>
        <w:tc>
          <w:tcPr>
            <w:tcW w:w="5109" w:type="dxa"/>
            <w:vAlign w:val="center"/>
          </w:tcPr>
          <w:p w14:paraId="5C6A75A1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1E0BA350" wp14:editId="3F850476">
                  <wp:extent cx="2287860" cy="1708878"/>
                  <wp:effectExtent l="0" t="0" r="0" b="5715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72EFD7-9DC4-C302-6BC4-54FBC4CF31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C072EFD7-9DC4-C302-6BC4-54FBC4CF31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17048"/>
                          <a:stretch/>
                        </pic:blipFill>
                        <pic:spPr bwMode="auto">
                          <a:xfrm>
                            <a:off x="0" y="0"/>
                            <a:ext cx="2347816" cy="17536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5" w:type="dxa"/>
          </w:tcPr>
          <w:p w14:paraId="7B2F9759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6D08F8E2" wp14:editId="0C40E406">
                  <wp:extent cx="2492319" cy="1723869"/>
                  <wp:effectExtent l="0" t="0" r="0" b="381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A6B144D-008B-3014-17A7-5BC64A378C4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DA6B144D-008B-3014-17A7-5BC64A378C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20567"/>
                          <a:stretch/>
                        </pic:blipFill>
                        <pic:spPr bwMode="auto">
                          <a:xfrm>
                            <a:off x="0" y="0"/>
                            <a:ext cx="2574506" cy="17807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434" w:rsidRPr="007673A8" w14:paraId="70344E26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F2F2F2" w:themeFill="background1" w:themeFillShade="F2"/>
            <w:vAlign w:val="center"/>
          </w:tcPr>
          <w:p w14:paraId="5EB418EF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B: Cohort= 50 mg BID</w:t>
            </w:r>
          </w:p>
        </w:tc>
        <w:tc>
          <w:tcPr>
            <w:tcW w:w="5515" w:type="dxa"/>
            <w:shd w:val="clear" w:color="auto" w:fill="F2F2F2" w:themeFill="background1" w:themeFillShade="F2"/>
          </w:tcPr>
          <w:p w14:paraId="3E2D7027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G: Cohort= 50 mg BID</w:t>
            </w:r>
          </w:p>
        </w:tc>
      </w:tr>
      <w:tr w:rsidR="00E86434" w:rsidRPr="007673A8" w14:paraId="696E8FC6" w14:textId="77777777" w:rsidTr="004F0365">
        <w:trPr>
          <w:trHeight w:val="20"/>
          <w:jc w:val="center"/>
        </w:trPr>
        <w:tc>
          <w:tcPr>
            <w:tcW w:w="5109" w:type="dxa"/>
            <w:vAlign w:val="center"/>
          </w:tcPr>
          <w:p w14:paraId="21A6FAAC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30787FA4" wp14:editId="19C578AB">
                  <wp:extent cx="2411960" cy="1798820"/>
                  <wp:effectExtent l="0" t="0" r="1270" b="5080"/>
                  <wp:docPr id="204322097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32CA5B-4FB8-2147-1454-D823B21E9D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C032CA5B-4FB8-2147-1454-D823B21E9D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6516"/>
                          <a:stretch/>
                        </pic:blipFill>
                        <pic:spPr bwMode="auto">
                          <a:xfrm>
                            <a:off x="0" y="0"/>
                            <a:ext cx="2480403" cy="18498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5" w:type="dxa"/>
          </w:tcPr>
          <w:p w14:paraId="1DEB5D7F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47B2F38A" wp14:editId="3735D08C">
                  <wp:extent cx="2611907" cy="1798820"/>
                  <wp:effectExtent l="0" t="0" r="4445" b="508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B5A956-9A24-B45B-6054-F0A4340405E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2DB5A956-9A24-B45B-6054-F0A4340405E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t="19372"/>
                          <a:stretch/>
                        </pic:blipFill>
                        <pic:spPr bwMode="auto">
                          <a:xfrm>
                            <a:off x="0" y="0"/>
                            <a:ext cx="2670791" cy="18393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434" w:rsidRPr="007673A8" w14:paraId="51C228E1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F2F2F2" w:themeFill="background1" w:themeFillShade="F2"/>
            <w:vAlign w:val="center"/>
          </w:tcPr>
          <w:p w14:paraId="518E9970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C: Cohort= 50 mg QD</w:t>
            </w:r>
          </w:p>
        </w:tc>
        <w:tc>
          <w:tcPr>
            <w:tcW w:w="5515" w:type="dxa"/>
            <w:shd w:val="clear" w:color="auto" w:fill="F2F2F2" w:themeFill="background1" w:themeFillShade="F2"/>
          </w:tcPr>
          <w:p w14:paraId="66A136DA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H: Cohort= 50 mg QD</w:t>
            </w:r>
          </w:p>
        </w:tc>
      </w:tr>
      <w:tr w:rsidR="00E86434" w:rsidRPr="007673A8" w14:paraId="68026297" w14:textId="77777777" w:rsidTr="004F0365">
        <w:trPr>
          <w:trHeight w:val="20"/>
          <w:jc w:val="center"/>
        </w:trPr>
        <w:tc>
          <w:tcPr>
            <w:tcW w:w="5109" w:type="dxa"/>
            <w:vAlign w:val="center"/>
          </w:tcPr>
          <w:p w14:paraId="20A717DB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268E556A" wp14:editId="3D6F9315">
                  <wp:extent cx="2666042" cy="1910715"/>
                  <wp:effectExtent l="0" t="0" r="1270" b="0"/>
                  <wp:docPr id="1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963DB9-78E2-22E3-7B16-4AEF5F251AA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52963DB9-78E2-22E3-7B16-4AEF5F251AA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18302"/>
                          <a:stretch/>
                        </pic:blipFill>
                        <pic:spPr bwMode="auto">
                          <a:xfrm>
                            <a:off x="0" y="0"/>
                            <a:ext cx="2738759" cy="1962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5" w:type="dxa"/>
          </w:tcPr>
          <w:p w14:paraId="454AF769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7C6A62B8" wp14:editId="185A21BC">
                  <wp:extent cx="2733505" cy="1911246"/>
                  <wp:effectExtent l="0" t="0" r="0" b="0"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6F9C23-86F4-4C08-D531-6ED65594B2C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9A6F9C23-86F4-4C08-D531-6ED65594B2C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t="19849"/>
                          <a:stretch/>
                        </pic:blipFill>
                        <pic:spPr bwMode="auto">
                          <a:xfrm>
                            <a:off x="0" y="0"/>
                            <a:ext cx="2779867" cy="19436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434" w:rsidRPr="007673A8" w14:paraId="443F502C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F2F2F2" w:themeFill="background1" w:themeFillShade="F2"/>
            <w:vAlign w:val="center"/>
          </w:tcPr>
          <w:p w14:paraId="3E8D26D4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D: Cohort= 70 mg BID</w:t>
            </w:r>
          </w:p>
        </w:tc>
        <w:tc>
          <w:tcPr>
            <w:tcW w:w="5515" w:type="dxa"/>
            <w:shd w:val="clear" w:color="auto" w:fill="F2F2F2" w:themeFill="background1" w:themeFillShade="F2"/>
          </w:tcPr>
          <w:p w14:paraId="4817630A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I: Cohort= 70 mg BID</w:t>
            </w:r>
          </w:p>
        </w:tc>
      </w:tr>
      <w:tr w:rsidR="00E86434" w:rsidRPr="007673A8" w14:paraId="14D21528" w14:textId="77777777" w:rsidTr="004F0365">
        <w:trPr>
          <w:trHeight w:val="20"/>
          <w:jc w:val="center"/>
        </w:trPr>
        <w:tc>
          <w:tcPr>
            <w:tcW w:w="5109" w:type="dxa"/>
            <w:vAlign w:val="center"/>
          </w:tcPr>
          <w:p w14:paraId="4BF38425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54CCEA8F" wp14:editId="544F51CE">
                  <wp:extent cx="2268060" cy="1662955"/>
                  <wp:effectExtent l="0" t="0" r="5715" b="1270"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C6064E-8F3A-9A99-0088-AD1DB64D83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99C6064E-8F3A-9A99-0088-AD1DB64D83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18128"/>
                          <a:stretch/>
                        </pic:blipFill>
                        <pic:spPr bwMode="auto">
                          <a:xfrm>
                            <a:off x="0" y="0"/>
                            <a:ext cx="2307809" cy="16920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5" w:type="dxa"/>
          </w:tcPr>
          <w:p w14:paraId="58216950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02022E39" wp14:editId="28B3E0C7">
                  <wp:extent cx="2512982" cy="1723869"/>
                  <wp:effectExtent l="0" t="0" r="1905" b="3810"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731B93-1E29-B924-167C-42D1D8A81A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D2731B93-1E29-B924-167C-42D1D8A81A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t="20500"/>
                          <a:stretch/>
                        </pic:blipFill>
                        <pic:spPr bwMode="auto">
                          <a:xfrm>
                            <a:off x="0" y="0"/>
                            <a:ext cx="2559667" cy="17558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434" w:rsidRPr="007673A8" w14:paraId="15EE3372" w14:textId="77777777" w:rsidTr="004F0365">
        <w:trPr>
          <w:trHeight w:val="20"/>
          <w:jc w:val="center"/>
        </w:trPr>
        <w:tc>
          <w:tcPr>
            <w:tcW w:w="5109" w:type="dxa"/>
            <w:shd w:val="clear" w:color="auto" w:fill="F2F2F2" w:themeFill="background1" w:themeFillShade="F2"/>
            <w:vAlign w:val="center"/>
          </w:tcPr>
          <w:p w14:paraId="5A825301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E: Cohort= 100 mg QD</w:t>
            </w:r>
          </w:p>
        </w:tc>
        <w:tc>
          <w:tcPr>
            <w:tcW w:w="5515" w:type="dxa"/>
            <w:shd w:val="clear" w:color="auto" w:fill="F2F2F2" w:themeFill="background1" w:themeFillShade="F2"/>
          </w:tcPr>
          <w:p w14:paraId="54B74566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</w:rPr>
              <w:t>J: Cohort= 100 mg QD</w:t>
            </w:r>
          </w:p>
        </w:tc>
      </w:tr>
      <w:tr w:rsidR="00E86434" w:rsidRPr="007673A8" w14:paraId="4A5445EE" w14:textId="77777777" w:rsidTr="004F0365">
        <w:trPr>
          <w:trHeight w:val="20"/>
          <w:jc w:val="center"/>
        </w:trPr>
        <w:tc>
          <w:tcPr>
            <w:tcW w:w="5109" w:type="dxa"/>
            <w:vAlign w:val="center"/>
          </w:tcPr>
          <w:p w14:paraId="6E386AA3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17C3023F" wp14:editId="2F39EE19">
                  <wp:extent cx="2354528" cy="1662619"/>
                  <wp:effectExtent l="0" t="0" r="0" b="1270"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0D853D-F269-B0E7-FAD7-97A70BBEF9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200D853D-F269-B0E7-FAD7-97A70BBEF9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t="19121"/>
                          <a:stretch/>
                        </pic:blipFill>
                        <pic:spPr bwMode="auto">
                          <a:xfrm>
                            <a:off x="0" y="0"/>
                            <a:ext cx="2370404" cy="1673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5" w:type="dxa"/>
          </w:tcPr>
          <w:p w14:paraId="055FE156" w14:textId="77777777" w:rsidR="00E86434" w:rsidRPr="007673A8" w:rsidRDefault="00E86434" w:rsidP="00E86434">
            <w:pPr>
              <w:tabs>
                <w:tab w:val="left" w:pos="276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7673A8">
              <w:rPr>
                <w:rFonts w:ascii="Arial" w:hAnsi="Arial" w:cs="Arial"/>
                <w:noProof/>
              </w:rPr>
              <w:drawing>
                <wp:inline distT="0" distB="0" distL="0" distR="0" wp14:anchorId="5C700C4C" wp14:editId="5194A9EF">
                  <wp:extent cx="2362917" cy="1701383"/>
                  <wp:effectExtent l="0" t="0" r="0" b="635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F869DC-42AA-5127-7867-227AE84450F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B1F869DC-42AA-5127-7867-227AE84450F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/>
                          <a:srcRect t="20208"/>
                          <a:stretch/>
                        </pic:blipFill>
                        <pic:spPr bwMode="auto">
                          <a:xfrm>
                            <a:off x="0" y="0"/>
                            <a:ext cx="2395471" cy="17248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031DD0" w14:textId="72767ACC" w:rsidR="00F26952" w:rsidRPr="007673A8" w:rsidRDefault="00F26952" w:rsidP="007B570A">
      <w:pPr>
        <w:tabs>
          <w:tab w:val="left" w:pos="508"/>
        </w:tabs>
        <w:rPr>
          <w:rFonts w:ascii="Arial" w:hAnsi="Arial" w:cs="Arial"/>
          <w:sz w:val="22"/>
          <w:szCs w:val="22"/>
        </w:rPr>
      </w:pPr>
    </w:p>
    <w:sectPr w:rsidR="00F26952" w:rsidRPr="007673A8" w:rsidSect="004F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101F0" w14:textId="77777777" w:rsidR="00A614BC" w:rsidRDefault="00A614BC" w:rsidP="00F26952">
      <w:pPr>
        <w:spacing w:after="0" w:line="240" w:lineRule="auto"/>
      </w:pPr>
      <w:r>
        <w:separator/>
      </w:r>
    </w:p>
  </w:endnote>
  <w:endnote w:type="continuationSeparator" w:id="0">
    <w:p w14:paraId="6EAB1F22" w14:textId="77777777" w:rsidR="00A614BC" w:rsidRDefault="00A614BC" w:rsidP="00F26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78875655"/>
      <w:docPartObj>
        <w:docPartGallery w:val="Page Numbers (Bottom of Page)"/>
        <w:docPartUnique/>
      </w:docPartObj>
    </w:sdtPr>
    <w:sdtContent>
      <w:p w14:paraId="73B26255" w14:textId="6BD25E88" w:rsidR="00D86215" w:rsidRDefault="00D86215" w:rsidP="00DB28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55628B" w14:textId="77777777" w:rsidR="00D86215" w:rsidRDefault="00D862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9133656"/>
      <w:docPartObj>
        <w:docPartGallery w:val="Page Numbers (Bottom of Page)"/>
        <w:docPartUnique/>
      </w:docPartObj>
    </w:sdtPr>
    <w:sdtContent>
      <w:p w14:paraId="04695C27" w14:textId="2E2C2163" w:rsidR="00D86215" w:rsidRDefault="00D86215" w:rsidP="00DB28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A105F10" w14:textId="77777777" w:rsidR="00F26952" w:rsidRDefault="00F26952">
    <w:pPr>
      <w:pStyle w:val="Footer"/>
    </w:pPr>
  </w:p>
  <w:p w14:paraId="0EBB709B" w14:textId="77777777" w:rsidR="00F26952" w:rsidRDefault="00F26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DCDC" w14:textId="77777777" w:rsidR="00A614BC" w:rsidRDefault="00A614BC" w:rsidP="00F26952">
      <w:pPr>
        <w:spacing w:after="0" w:line="240" w:lineRule="auto"/>
      </w:pPr>
      <w:r>
        <w:separator/>
      </w:r>
    </w:p>
  </w:footnote>
  <w:footnote w:type="continuationSeparator" w:id="0">
    <w:p w14:paraId="16B7CD70" w14:textId="77777777" w:rsidR="00A614BC" w:rsidRDefault="00A614BC" w:rsidP="00F26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22"/>
    <w:rsid w:val="00044921"/>
    <w:rsid w:val="00057FEE"/>
    <w:rsid w:val="000A18AB"/>
    <w:rsid w:val="000C2ADB"/>
    <w:rsid w:val="000D209A"/>
    <w:rsid w:val="000D5E41"/>
    <w:rsid w:val="000F2FAC"/>
    <w:rsid w:val="000F5A6F"/>
    <w:rsid w:val="00161EEE"/>
    <w:rsid w:val="001D5CA2"/>
    <w:rsid w:val="00201CE7"/>
    <w:rsid w:val="00210BCD"/>
    <w:rsid w:val="00210EB2"/>
    <w:rsid w:val="00226925"/>
    <w:rsid w:val="002A2B1D"/>
    <w:rsid w:val="002D147D"/>
    <w:rsid w:val="00314AF9"/>
    <w:rsid w:val="0033060E"/>
    <w:rsid w:val="0035098C"/>
    <w:rsid w:val="003F1B22"/>
    <w:rsid w:val="00425E7A"/>
    <w:rsid w:val="00450519"/>
    <w:rsid w:val="00475D48"/>
    <w:rsid w:val="00497650"/>
    <w:rsid w:val="004A322A"/>
    <w:rsid w:val="004B185F"/>
    <w:rsid w:val="004B3542"/>
    <w:rsid w:val="004C45EE"/>
    <w:rsid w:val="004F0365"/>
    <w:rsid w:val="0050739F"/>
    <w:rsid w:val="00532EE6"/>
    <w:rsid w:val="005776F7"/>
    <w:rsid w:val="00593DCC"/>
    <w:rsid w:val="00594482"/>
    <w:rsid w:val="005A76CF"/>
    <w:rsid w:val="005D5F4D"/>
    <w:rsid w:val="0060075C"/>
    <w:rsid w:val="006126FD"/>
    <w:rsid w:val="0061570E"/>
    <w:rsid w:val="00627EE1"/>
    <w:rsid w:val="00653A51"/>
    <w:rsid w:val="00670132"/>
    <w:rsid w:val="006B2368"/>
    <w:rsid w:val="006D2761"/>
    <w:rsid w:val="00703E35"/>
    <w:rsid w:val="00744F12"/>
    <w:rsid w:val="0075767C"/>
    <w:rsid w:val="00766784"/>
    <w:rsid w:val="007673A8"/>
    <w:rsid w:val="0077115E"/>
    <w:rsid w:val="007A1070"/>
    <w:rsid w:val="007B570A"/>
    <w:rsid w:val="007E2571"/>
    <w:rsid w:val="007F1302"/>
    <w:rsid w:val="0081240E"/>
    <w:rsid w:val="008210AC"/>
    <w:rsid w:val="00836F41"/>
    <w:rsid w:val="00846DC2"/>
    <w:rsid w:val="008617FE"/>
    <w:rsid w:val="00871F9A"/>
    <w:rsid w:val="0088005F"/>
    <w:rsid w:val="008C492D"/>
    <w:rsid w:val="008D3612"/>
    <w:rsid w:val="008E2300"/>
    <w:rsid w:val="009445AA"/>
    <w:rsid w:val="009573E1"/>
    <w:rsid w:val="009A5E60"/>
    <w:rsid w:val="009D4BFF"/>
    <w:rsid w:val="00A04F08"/>
    <w:rsid w:val="00A2716A"/>
    <w:rsid w:val="00A3086C"/>
    <w:rsid w:val="00A33356"/>
    <w:rsid w:val="00A52644"/>
    <w:rsid w:val="00A614BC"/>
    <w:rsid w:val="00A755F6"/>
    <w:rsid w:val="00A94B96"/>
    <w:rsid w:val="00B0015C"/>
    <w:rsid w:val="00B11885"/>
    <w:rsid w:val="00B2560F"/>
    <w:rsid w:val="00B35F75"/>
    <w:rsid w:val="00B42E5B"/>
    <w:rsid w:val="00B4473F"/>
    <w:rsid w:val="00B45EC4"/>
    <w:rsid w:val="00B5173A"/>
    <w:rsid w:val="00B7115E"/>
    <w:rsid w:val="00B96E0E"/>
    <w:rsid w:val="00BC15E7"/>
    <w:rsid w:val="00BC46EA"/>
    <w:rsid w:val="00BE25D9"/>
    <w:rsid w:val="00C16415"/>
    <w:rsid w:val="00D20193"/>
    <w:rsid w:val="00D42ADE"/>
    <w:rsid w:val="00D83602"/>
    <w:rsid w:val="00D86215"/>
    <w:rsid w:val="00DC037C"/>
    <w:rsid w:val="00DC70F3"/>
    <w:rsid w:val="00E05DFC"/>
    <w:rsid w:val="00E16272"/>
    <w:rsid w:val="00E5128A"/>
    <w:rsid w:val="00E86434"/>
    <w:rsid w:val="00E90AEE"/>
    <w:rsid w:val="00EF3F06"/>
    <w:rsid w:val="00F104D9"/>
    <w:rsid w:val="00F17F9B"/>
    <w:rsid w:val="00F21F8B"/>
    <w:rsid w:val="00F22EE9"/>
    <w:rsid w:val="00F26952"/>
    <w:rsid w:val="00F333AE"/>
    <w:rsid w:val="00F35490"/>
    <w:rsid w:val="00F455E0"/>
    <w:rsid w:val="00F92A5C"/>
    <w:rsid w:val="00F97667"/>
    <w:rsid w:val="00FD1EDE"/>
    <w:rsid w:val="00FE44A3"/>
    <w:rsid w:val="00FF7699"/>
    <w:rsid w:val="0CBDC3C5"/>
    <w:rsid w:val="7105C358"/>
    <w:rsid w:val="77AE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8257"/>
  <w15:chartTrackingRefBased/>
  <w15:docId w15:val="{CE57E001-89D2-1F44-A90F-F62D20F9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B22"/>
  </w:style>
  <w:style w:type="paragraph" w:styleId="Heading1">
    <w:name w:val="heading 1"/>
    <w:basedOn w:val="Normal"/>
    <w:next w:val="Normal"/>
    <w:link w:val="Heading1Char"/>
    <w:uiPriority w:val="9"/>
    <w:qFormat/>
    <w:rsid w:val="003F1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B2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1B22"/>
    <w:rPr>
      <w:color w:val="467886" w:themeColor="hyperlink"/>
      <w:u w:val="single"/>
    </w:rPr>
  </w:style>
  <w:style w:type="paragraph" w:customStyle="1" w:styleId="C-TableText">
    <w:name w:val="C-Table Text"/>
    <w:link w:val="C-TableTextChar"/>
    <w:rsid w:val="003F1B22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customStyle="1" w:styleId="C-TableTextChar">
    <w:name w:val="C-Table Text Char"/>
    <w:link w:val="C-TableText"/>
    <w:rsid w:val="003F1B22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customStyle="1" w:styleId="C-TableHeader">
    <w:name w:val="C-Table Header"/>
    <w:next w:val="C-TableText"/>
    <w:link w:val="C-TableHeader0"/>
    <w:rsid w:val="003F1B2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character" w:customStyle="1" w:styleId="C-TableHeader0">
    <w:name w:val="C-Table Header (文字)"/>
    <w:link w:val="C-TableHeader"/>
    <w:locked/>
    <w:rsid w:val="003F1B22"/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table" w:styleId="TableGrid">
    <w:name w:val="Table Grid"/>
    <w:basedOn w:val="TableNormal"/>
    <w:uiPriority w:val="39"/>
    <w:rsid w:val="000A1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A18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0A18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26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952"/>
  </w:style>
  <w:style w:type="paragraph" w:styleId="Footer">
    <w:name w:val="footer"/>
    <w:basedOn w:val="Normal"/>
    <w:link w:val="FooterChar"/>
    <w:uiPriority w:val="99"/>
    <w:unhideWhenUsed/>
    <w:rsid w:val="00F26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952"/>
  </w:style>
  <w:style w:type="character" w:styleId="PageNumber">
    <w:name w:val="page number"/>
    <w:basedOn w:val="DefaultParagraphFont"/>
    <w:uiPriority w:val="99"/>
    <w:semiHidden/>
    <w:unhideWhenUsed/>
    <w:rsid w:val="00D86215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D4BF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BC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8643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3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pati,Jayastu</dc:creator>
  <cp:keywords/>
  <dc:description/>
  <cp:lastModifiedBy>Senapati,Jayastu</cp:lastModifiedBy>
  <cp:revision>26</cp:revision>
  <dcterms:created xsi:type="dcterms:W3CDTF">2025-04-02T05:33:00Z</dcterms:created>
  <dcterms:modified xsi:type="dcterms:W3CDTF">2025-10-07T01:43:00Z</dcterms:modified>
</cp:coreProperties>
</file>